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23F08" w14:textId="21D32376" w:rsidR="00AF1699" w:rsidRPr="00DC6DF6" w:rsidRDefault="00AF1699" w:rsidP="00AF1699">
      <w:pPr>
        <w:rPr>
          <w:rFonts w:ascii="Times New Roman" w:hAnsi="Times New Roman" w:cs="Times New Roman"/>
          <w:b/>
        </w:rPr>
      </w:pPr>
      <w:r w:rsidRPr="00DC6DF6">
        <w:rPr>
          <w:rFonts w:ascii="Times New Roman" w:hAnsi="Times New Roman" w:cs="Times New Roman"/>
          <w:b/>
        </w:rPr>
        <w:t>Table S1</w:t>
      </w:r>
      <w:r w:rsidR="00DC6DF6" w:rsidRPr="00DC6DF6">
        <w:rPr>
          <w:rFonts w:ascii="Times New Roman" w:hAnsi="Times New Roman" w:cs="Times New Roman"/>
          <w:b/>
        </w:rPr>
        <w:t xml:space="preserve">. </w:t>
      </w:r>
      <w:r w:rsidRPr="00DC6DF6">
        <w:rPr>
          <w:rFonts w:ascii="Times New Roman" w:hAnsi="Times New Roman" w:cs="Times New Roman"/>
          <w:b/>
        </w:rPr>
        <w:t xml:space="preserve">List </w:t>
      </w:r>
      <w:r w:rsidRPr="006B444F">
        <w:rPr>
          <w:rFonts w:ascii="Times New Roman" w:hAnsi="Times New Roman" w:cs="Times New Roman"/>
          <w:b/>
        </w:rPr>
        <w:t xml:space="preserve">of </w:t>
      </w:r>
      <w:r w:rsidR="006B444F" w:rsidRPr="006B444F">
        <w:rPr>
          <w:rFonts w:ascii="Times New Roman" w:hAnsi="Times New Roman" w:cs="Times New Roman"/>
          <w:b/>
        </w:rPr>
        <w:t>188</w:t>
      </w:r>
      <w:r w:rsidR="00C30672" w:rsidRPr="006B444F">
        <w:rPr>
          <w:rFonts w:ascii="Times New Roman" w:hAnsi="Times New Roman" w:cs="Times New Roman"/>
          <w:b/>
        </w:rPr>
        <w:t xml:space="preserve"> </w:t>
      </w:r>
      <w:r w:rsidR="005E6187" w:rsidRPr="006B444F">
        <w:rPr>
          <w:rFonts w:ascii="Times New Roman" w:hAnsi="Times New Roman" w:cs="Times New Roman"/>
          <w:b/>
          <w:i/>
        </w:rPr>
        <w:t>Propionibacterium</w:t>
      </w:r>
      <w:r w:rsidR="005E6187" w:rsidRPr="005E6187">
        <w:rPr>
          <w:rFonts w:ascii="Times New Roman" w:hAnsi="Times New Roman" w:cs="Times New Roman"/>
          <w:b/>
          <w:i/>
        </w:rPr>
        <w:t xml:space="preserve"> acnes</w:t>
      </w:r>
      <w:r w:rsidR="005E6187">
        <w:rPr>
          <w:rFonts w:ascii="Times New Roman" w:hAnsi="Times New Roman" w:cs="Times New Roman"/>
          <w:b/>
        </w:rPr>
        <w:t xml:space="preserve"> </w:t>
      </w:r>
      <w:r w:rsidRPr="00DC6DF6">
        <w:rPr>
          <w:rFonts w:ascii="Times New Roman" w:hAnsi="Times New Roman" w:cs="Times New Roman"/>
          <w:b/>
        </w:rPr>
        <w:t>strain</w:t>
      </w:r>
      <w:r w:rsidR="005E6187">
        <w:rPr>
          <w:rFonts w:ascii="Times New Roman" w:hAnsi="Times New Roman" w:cs="Times New Roman"/>
          <w:b/>
        </w:rPr>
        <w:t>s with information of the type</w:t>
      </w:r>
      <w:r w:rsidRPr="00DC6DF6">
        <w:rPr>
          <w:rFonts w:ascii="Times New Roman" w:hAnsi="Times New Roman" w:cs="Times New Roman"/>
          <w:b/>
        </w:rPr>
        <w:t xml:space="preserve"> assignment</w:t>
      </w:r>
      <w:r w:rsidR="005E6187">
        <w:rPr>
          <w:rFonts w:ascii="Times New Roman" w:hAnsi="Times New Roman" w:cs="Times New Roman"/>
          <w:b/>
        </w:rPr>
        <w:t>s</w:t>
      </w:r>
      <w:r w:rsidRPr="00DC6DF6">
        <w:rPr>
          <w:rFonts w:ascii="Times New Roman" w:hAnsi="Times New Roman" w:cs="Times New Roman"/>
          <w:b/>
        </w:rPr>
        <w:t xml:space="preserve"> </w:t>
      </w:r>
      <w:r w:rsidR="005E6187">
        <w:rPr>
          <w:rFonts w:ascii="Times New Roman" w:hAnsi="Times New Roman" w:cs="Times New Roman"/>
          <w:b/>
        </w:rPr>
        <w:t>obtained by</w:t>
      </w:r>
      <w:r w:rsidRPr="00DC6DF6">
        <w:rPr>
          <w:rFonts w:ascii="Times New Roman" w:hAnsi="Times New Roman" w:cs="Times New Roman"/>
          <w:b/>
        </w:rPr>
        <w:t xml:space="preserve"> </w:t>
      </w:r>
      <w:r w:rsidR="009A6A09">
        <w:rPr>
          <w:rFonts w:ascii="Times New Roman" w:hAnsi="Times New Roman" w:cs="Times New Roman"/>
          <w:b/>
        </w:rPr>
        <w:t>SLST, MLST9, MLST8 and</w:t>
      </w:r>
      <w:r w:rsidRPr="00DC6DF6">
        <w:rPr>
          <w:rFonts w:ascii="Times New Roman" w:hAnsi="Times New Roman" w:cs="Times New Roman"/>
          <w:b/>
        </w:rPr>
        <w:t xml:space="preserve"> </w:t>
      </w:r>
      <w:proofErr w:type="spellStart"/>
      <w:r w:rsidRPr="00DC6DF6">
        <w:rPr>
          <w:rFonts w:ascii="Times New Roman" w:hAnsi="Times New Roman" w:cs="Times New Roman"/>
          <w:b/>
        </w:rPr>
        <w:t>ribotyping</w:t>
      </w:r>
      <w:proofErr w:type="spellEnd"/>
      <w:r w:rsidRPr="00DC6DF6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0E8909B5" w14:textId="77777777" w:rsidR="005E6187" w:rsidRDefault="005E6187">
      <w:pPr>
        <w:rPr>
          <w:rFonts w:ascii="Arial" w:hAnsi="Arial"/>
          <w:color w:val="000000"/>
          <w:sz w:val="14"/>
          <w:szCs w:val="14"/>
        </w:rPr>
      </w:pPr>
    </w:p>
    <w:p w14:paraId="5E575DE8" w14:textId="77777777" w:rsidR="005E6187" w:rsidRPr="0083119E" w:rsidRDefault="005E6187">
      <w:pPr>
        <w:rPr>
          <w:sz w:val="14"/>
          <w:szCs w:val="14"/>
        </w:rPr>
      </w:pPr>
    </w:p>
    <w:tbl>
      <w:tblPr>
        <w:tblW w:w="922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500"/>
        <w:gridCol w:w="856"/>
        <w:gridCol w:w="760"/>
        <w:gridCol w:w="620"/>
        <w:gridCol w:w="760"/>
        <w:gridCol w:w="600"/>
        <w:gridCol w:w="926"/>
        <w:gridCol w:w="1100"/>
        <w:gridCol w:w="680"/>
        <w:gridCol w:w="720"/>
      </w:tblGrid>
      <w:tr w:rsidR="005E6187" w:rsidRPr="00AF1699" w14:paraId="0BBD28E0" w14:textId="77777777" w:rsidTr="005E6187">
        <w:trPr>
          <w:trHeight w:val="38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DEF411D" w14:textId="47A564AB" w:rsidR="005E6187" w:rsidRPr="00AF1699" w:rsidRDefault="005E6187" w:rsidP="005E6187">
            <w:pPr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>Strain</w:t>
            </w:r>
            <w:proofErr w:type="spellEnd"/>
            <w:r w:rsidRPr="00AF1699"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 xml:space="preserve"> 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EA1E08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>SLST</w:t>
            </w:r>
          </w:p>
        </w:tc>
        <w:tc>
          <w:tcPr>
            <w:tcW w:w="856" w:type="dxa"/>
            <w:shd w:val="clear" w:color="auto" w:fill="auto"/>
            <w:vAlign w:val="bottom"/>
            <w:hideMark/>
          </w:tcPr>
          <w:p w14:paraId="732E3A08" w14:textId="28BC866B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</w:pPr>
            <w:proofErr w:type="spellStart"/>
            <w:r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>Traditional</w:t>
            </w:r>
            <w:proofErr w:type="spellEnd"/>
            <w:r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br/>
              <w:t>typ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7533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>MLST9 CC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3A13C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>MLST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149FF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>MLST8 CC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34A94B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>MLST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F36ED71" w14:textId="77777777" w:rsidR="005E6187" w:rsidRPr="00AF1699" w:rsidRDefault="005E6187" w:rsidP="00AF1699">
            <w:pPr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>Ribotyping</w:t>
            </w:r>
            <w:proofErr w:type="spellEnd"/>
            <w:r w:rsidRPr="00AF1699"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>*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3FE92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>Accesion</w:t>
            </w:r>
            <w:proofErr w:type="spellEnd"/>
            <w:r w:rsidRPr="00AF1699"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 xml:space="preserve"> No.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E08CF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>Statu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8C5C4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b/>
                <w:bCs/>
                <w:sz w:val="14"/>
                <w:szCs w:val="14"/>
                <w:lang w:val="da-DK"/>
              </w:rPr>
              <w:t>Country</w:t>
            </w:r>
          </w:p>
        </w:tc>
      </w:tr>
      <w:tr w:rsidR="005E6187" w:rsidRPr="00AF1699" w14:paraId="1F1C8009" w14:textId="77777777" w:rsidTr="005E6187">
        <w:trPr>
          <w:trHeight w:val="38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FA7B2CB" w14:textId="637D6C98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2.1.L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F82C6F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718254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45A36E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F94BA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DD7482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6F8439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D457A2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6D026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017B5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E5774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0611531F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CD26E38" w14:textId="5DBBE61F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7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FDB58D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EB618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087D5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9BC2BA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E4358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7E595C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DAF5C5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B7745A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9B8311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414C1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5DFE6B43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E56081B" w14:textId="0C782A7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3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581E5E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5E812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8D76A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0DDB6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A7E10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E71A4B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8C7BC2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8A9B5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D76D4D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CF18F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5A79DE26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3BD8DAE" w14:textId="79023D6B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4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9F1320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197DB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DF8349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60642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9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2A355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34D8C1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103683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AC2632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634A4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246D1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5CCD17F7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A328968" w14:textId="65FB2D6D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6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FCE52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94075D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F54B1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4E7B9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E8E9B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85BB7D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1A9D97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08F3B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7A779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4AB9F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02F63003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49B3A2" w14:textId="700A9CA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8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07D370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B5C87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D82F8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6A3637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2CCDE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2E353B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60F234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C9B43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14406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F8A59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1532CDEB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57A3F2C" w14:textId="62291F7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9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DD6505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D47C1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A91C4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5ADAF4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32ACDC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C24221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13D3A1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4EADE8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16878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DBFAD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62AB2846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3C39407" w14:textId="5EA80B4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0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112A3B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31F6EC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E9DDA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1E81D6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BD40A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765212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DB5BCA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12D9D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E3CB78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5A3B8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1DE39F58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8297770" w14:textId="6FC5FC88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2.1.L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9D7BBE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4FAFC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0176DF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DE25C3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F7BE4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E4CB5D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FE9BF1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55C7F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6E49E4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97E9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20CD02B9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742C28B9" w14:textId="1975E7C4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SM 189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D2346E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63016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A389F5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45697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EB5E5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E8FB36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9E186D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BFF2147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5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69817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AC709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683BD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126A989D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148ADF83" w14:textId="5B49158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05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EAD6F9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9EED3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0020E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FA9B9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E30357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A7F095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697226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F0FBFA7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6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76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A385BA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203A5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381E3D35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6647EED9" w14:textId="1DCAE4C2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05PA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0A2EB9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35349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2F167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A7DA10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96920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B6D219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4AF3C4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1A9660F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7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75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BD329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4B202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3C8E08E3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6D47D13C" w14:textId="0BB6B9B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13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732D21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3B3DBA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FF9C1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A15191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71752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9A8508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926327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96A0C5D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8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50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693A9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FA189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02E024E0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4C3AF5A4" w14:textId="7BFFC07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20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CEE77F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37BE01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51C60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25C5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7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1458E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1A3F32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9B5146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12DBEA4B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9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51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B7E7E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49878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08B87A2A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7350C199" w14:textId="1D87F318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27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C1FFAB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1E36E7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10C50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763B7F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958CC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F47309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91F2F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C6663C9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10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56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0EBC1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5255F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54901F4C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53626853" w14:textId="0385B36B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63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14917A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1D153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C3DDF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F27ED6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CC697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1F7695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B90869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2884F35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11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47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25383D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F6866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0A051433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7B9AAFB3" w14:textId="3B40BF3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87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853710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23A48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66CD06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783B9B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78611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C31B7B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A62248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2200D3D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12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60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2A8877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62DEA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4F2618B3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1CE5231" w14:textId="3DF4E61E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96PA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333DB9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77B4B9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010427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D1A75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0CA61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84CAE4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0C69F2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ED562FB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13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15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B4304A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169A3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0BB10923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A4A389B" w14:textId="772CE2C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J16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C6A50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938FB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FD3B7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5E02CB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20171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E22801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C987E5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1133D235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14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46203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C1405B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2CC5E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31222837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3169B8A6" w14:textId="7777777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 xml:space="preserve">P. </w:t>
            </w: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p</w:t>
            </w:r>
            <w:proofErr w:type="spellEnd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. 5_U_42AFA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FDD886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C6B7E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8AD72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36C43F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7823E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B07736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7E3C9C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8C0C570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15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75117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66333F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CDD2F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anada</w:t>
            </w:r>
          </w:p>
        </w:tc>
      </w:tr>
      <w:tr w:rsidR="005E6187" w:rsidRPr="00AF1699" w14:paraId="53B87D07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3531BD21" w14:textId="7777777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 xml:space="preserve">P. </w:t>
            </w: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p</w:t>
            </w:r>
            <w:proofErr w:type="spellEnd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. KPL200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0315E6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100415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D81E0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04771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5A707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998A83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07B42C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3BD36C9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16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224278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CEBB8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066E0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18FA578F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3B9C567" w14:textId="1004593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2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8D6CC3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3665FD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774B3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8D58D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96247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001ECC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4E6732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DD651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7C9BE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7566E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1D1ABAEC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162FA0D" w14:textId="11DE5424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2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D1FA02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4F294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EF0BA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19E68A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225D0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256FD5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E42478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BFCE9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C65D6D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EEE6D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425A44EA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A64B484" w14:textId="194EAA6B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5.2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46E345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DA1E1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C1D65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B497E7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86269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E82B2D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713A8F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46C54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E0C218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6FB40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25E37B77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EB2DB8C" w14:textId="79EC8D54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6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E9D347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FF3AD2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47644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DFA66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A00965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393586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6B40D8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477321C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17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62059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CA15A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AD1AA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rmany</w:t>
            </w:r>
          </w:p>
        </w:tc>
      </w:tr>
      <w:tr w:rsidR="005E6187" w:rsidRPr="00AF1699" w14:paraId="4E986FA5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69A2CBD" w14:textId="02F6D425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.4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3B3423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FF7BF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43799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9D4F6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FD0F2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13BC72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D53F78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94C47D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6CF3B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CEDA4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26D0E1DF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A59CE72" w14:textId="52352FE2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2.1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251AC9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576AD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EAA53E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760E22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AD12FA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61E4E6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3B2570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BC1755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BE931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1DE46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4E8B9508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4D0A0CB" w14:textId="5D7AE3E4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3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2B571F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E147D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E8D4D9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DE7192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BC27C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E4F1C5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C000D8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13C38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6417A9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09F86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150A63A6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A5F7624" w14:textId="4E859D2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8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B442E0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A5978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B40F9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EC7922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3F1B7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50D85B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2CF7D1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FEE3B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973208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B3993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2DA88AA9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8D38CFA" w14:textId="76EB06FB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9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6D41A7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07A07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A4DF2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51101A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78550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B61E7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5EF4F3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BED9F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BC51D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9C63A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335E912D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0627C42" w14:textId="3177CA4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.4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D45E9B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24B18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BA846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E75EB1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CC78C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E669DA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1BA4F7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86FBC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766EB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833A4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3C0FA9BA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EB03861" w14:textId="5B97489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0.2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96FA92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B9BED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DB57B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CC0A28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2804E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B513FC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707922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87F91A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0299B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CEEAB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50DEEDF5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F8991E" w14:textId="55C8203E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1.1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616FCC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ED035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A5E34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40D810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51C8A2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2ED612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7B5AED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000A65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3F9978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377DB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78298B1D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23B8ADA" w14:textId="7989D97D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3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14AA1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72ABF2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F2F9B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D6253E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38CCF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E1D242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F01045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10A0C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F5A3A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93121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7B758165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B870DA2" w14:textId="386990FD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6.2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722D93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F4EDC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51AA8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906E2D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3932F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565E86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192999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1B9A6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DFEA1F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97ED4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46E200EF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E51F8C5" w14:textId="44EC080F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7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9C14E4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7E4897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79FFA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50B13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AA2EE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9D6B4D9" w14:textId="7777777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CE4F42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6763CE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0A41A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8498A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7E1161F8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7DDDDC8" w14:textId="2DFE129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2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5921B1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127497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39D52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4B26C1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E8A58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7235F0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30226E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9A3F3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77BA4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332B5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5B83647B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AC4A355" w14:textId="071C47AF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3.1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4BAAB4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848990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22A4A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12E2E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984C2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0AF4F6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085582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941CD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247A2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6E9CD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7ED20608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0A4786F" w14:textId="62F6BEB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4.2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0ACEF3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6240B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5877C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F6FC7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3FEA1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A039F0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7F814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32BC7C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9B588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9F56C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32FC1D9A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642BF5E" w14:textId="2EFF70E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5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9B44E6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5312D7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AA433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0E0662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BC88B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AD6A3F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75BE99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1DBA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B9115C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FCA96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5AC1C2A5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12A218" w14:textId="189A785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7.1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E12A1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918971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F69F6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F20551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6E5AB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29AA08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10C4B0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A7476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6AF78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A80B2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6BDC61E8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8CA9A26" w14:textId="7907DDE6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7.2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F88652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9CFEE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EBC22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8525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0FD2BB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B83FC5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174EAD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D62853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9E390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FF4A9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687E1F65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4454EA8" w14:textId="3DD8AC2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8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1E7644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FF475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060DA5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A5A84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368AA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B7326F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BAA2E2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AB8EA4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007F6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249BE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517A215F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87429D9" w14:textId="3C5127B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.4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B764D4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47EDE9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2E9CE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14707E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07715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1945F4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41777D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35C44B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C6399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9C266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6AADD4E7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D3C60EF" w14:textId="106D5F44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lastRenderedPageBreak/>
              <w:t>4.4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05F8B4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C6E6C6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3413D7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E0429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68844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AA8AD8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416045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B221F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BCE44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276DD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37DBC8AE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DFA11A7" w14:textId="4EEC67A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.6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D8413E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FB5AE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DB4AA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6CBB06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3A26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4D8256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31FC71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24D18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873FF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AF019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332D294A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468331B" w14:textId="5E50609B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0.1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C7D54A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F26175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5B0C5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6F589C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B349C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D22DB1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D3B11B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235A9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574D2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37225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02A52BBC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CC7B0CC" w14:textId="4C970156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0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3D6384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C3A088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6541B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C96BED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23B1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A5B218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521297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402DF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2F587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62500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4D60CFAA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434DBFA" w14:textId="581B10B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.1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AE7C2E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2C59B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7B178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543540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FBD8F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2BFC46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1DDF46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F74AC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BFD535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732BB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161EF432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4E699DB" w14:textId="215D1978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6.2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DA93B9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60630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CC2F1F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C9209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F5145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01AC18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D7E083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0D1E9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D5B401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B6F69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3489E78D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7C7E881" w14:textId="0BA6D408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179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B2F817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887967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A3347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204A5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CFC8C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F56AC2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B17F61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47BB1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7E18E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252F0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K</w:t>
            </w:r>
          </w:p>
        </w:tc>
      </w:tr>
      <w:tr w:rsidR="005E6187" w:rsidRPr="00AF1699" w14:paraId="51A3B928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7EE42D7" w14:textId="1A20FCAB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3319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A871A4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071BE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7C598F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8B5E0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A41CB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DEFA72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DED306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65DA9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7EEB1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0D48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7123C557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FCE0889" w14:textId="7E89E3B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3493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E2A378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4A1F6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7AD4B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73F0AC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8D6B2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453ADF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946134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5D90B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865A4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41674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78204169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516FBA5" w14:textId="0AF1DB25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3820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DC0A72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D8940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B4824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F5AEA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3B5CD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864B7D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AED548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DD072F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D7693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EC23A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Norway</w:t>
            </w:r>
            <w:proofErr w:type="spellEnd"/>
          </w:p>
        </w:tc>
      </w:tr>
      <w:tr w:rsidR="005E6187" w:rsidRPr="00AF1699" w14:paraId="50DFDDF0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93B37A5" w14:textId="7B70D110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3858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FD2A80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8514B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79B51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23D9D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68DB5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6B317A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F9E6DD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E83EE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C1D21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A4F88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5B1AE1EB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3C30FF4" w14:textId="32113C9D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NCTC 73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D47FB2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D7AD62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760E2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09B74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C9C33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253D2D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4CBD66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EDCB1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F962E9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8637E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k</w:t>
            </w:r>
            <w:proofErr w:type="spellEnd"/>
          </w:p>
        </w:tc>
      </w:tr>
      <w:tr w:rsidR="005E6187" w:rsidRPr="00AF1699" w14:paraId="4B5355AD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1311248" w14:textId="5A4F18CB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0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29745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47793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0227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AA6788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6A212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586486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B95829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1BFEAD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A224D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6BE59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0D97BA0C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053EB26" w14:textId="277701B5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5048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E70FD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B24D6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5098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CEBBB5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A7DBD4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4D36F7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E67E8D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5B89C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C211D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33C19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1B0B905C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AB2E7F4" w14:textId="1B894E0E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02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C7943C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2ABFE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0FDB4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D5B0F2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610A0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ACABDF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EE62CF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F577B63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18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81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254A6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A4F9A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7E3D3C2B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17D9A262" w14:textId="7D8425A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02PA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337550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C6D08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3BA29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D94DE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F8D6E1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FC5E99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69EE8E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95A7FDF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19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54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FE87BA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DBC5B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28B4B999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6CF7E716" w14:textId="51A49AAE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36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D69311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78E757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3D0BC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3FAB2C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3AA61E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A7B99D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2C89CC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3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5342EF4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20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48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FA0F3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27BE1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3BDFC179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2CFBB11E" w14:textId="32CEF588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36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EC6A84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632D0F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686478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873C72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CAD438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E0513D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3D82CD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3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73C7A30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21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57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6284D9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36797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19378EB4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3FE0328B" w14:textId="48AE209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36PA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6FFD44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F7FF3E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ABC904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F8BA6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713F8D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43EB19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42ED08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301D3FB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22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35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2E2C5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67A52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0392F5EE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21CFEB14" w14:textId="5B255E4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46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7A13B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652345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AE823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3C6299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361C6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AECB57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5FAA7D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C04D3FE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23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58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4593A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3E92D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7AD457F7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1FF0CEB" w14:textId="439EBBAF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hina 7.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09F7BA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58495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01FF3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A9E4A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B5F9E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E40792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A7447B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EF6DE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58028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658C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hina</w:t>
            </w:r>
          </w:p>
        </w:tc>
      </w:tr>
      <w:tr w:rsidR="005E6187" w:rsidRPr="00AF1699" w14:paraId="183BCC5F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5D83320" w14:textId="3B93060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hina 4.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22E081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FA81A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4BB45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521F9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9276E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0E7C1B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5FEC4B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CCC43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9167C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47DED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hina</w:t>
            </w:r>
          </w:p>
        </w:tc>
      </w:tr>
      <w:tr w:rsidR="005E6187" w:rsidRPr="00AF1699" w14:paraId="0048772D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8182BA3" w14:textId="125A67F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6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24EE5D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D3D92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3E463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117B94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2B3C0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3AA6F3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C7A9F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73B37B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5D5DBA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592E0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26AFCB2E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6C8808E" w14:textId="31538ED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1.1.L1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4F8B80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B9BD3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9CAF6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A0327F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621052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BCE60A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75F0A8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240D2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618591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1DD63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1ACB9286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D5EBC47" w14:textId="6D9C216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4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669FBE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AF1E6E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33C3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5DDC79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3F3AF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CC5A4F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55586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16758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A8AF5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5A6B1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44B75A2A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D7C85C" w14:textId="19BA4EF4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6.2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C2E2B3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3BD25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02124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83F52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5FA37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30EFA1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09C8FA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40EBD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A3872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85591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7887C04E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D91E6C9" w14:textId="1B7394B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4.2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14F715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FBC7CB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D0924F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2DCD3D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B839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278102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31191B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0F437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9BF1F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9F54D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01711C40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39050A81" w14:textId="3C1D4BE2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170C0B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9F169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33337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4B33E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9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E13EC0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D53B09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1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EA9C8E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28DF78D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24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76501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B5EB2C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FCDB2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Japan</w:t>
            </w:r>
          </w:p>
        </w:tc>
      </w:tr>
      <w:tr w:rsidR="005E6187" w:rsidRPr="00AF1699" w14:paraId="646EC9FC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A453D65" w14:textId="4AF4EC4D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hina 2.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D51375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C5C5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2EDEA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E1FC78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35E48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28DC7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433B72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06672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B0130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D7589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hina</w:t>
            </w:r>
          </w:p>
        </w:tc>
      </w:tr>
      <w:tr w:rsidR="005E6187" w:rsidRPr="00AF1699" w14:paraId="02331EA7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1E77E742" w14:textId="311A1F9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72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8EF854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D9A8E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3155C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3B54F9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BA736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4EAD8D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08D8B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12B5800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25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68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DBCBB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22416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31139A52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6A1323F8" w14:textId="523AA09F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72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B57C5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14921D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A555E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ADE774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392ED9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6B2353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DB14E9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62099C5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26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28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BB80D2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DCA0D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31090D37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47A9F94" w14:textId="2E30D984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hina 8.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F48AFC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8C5C4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BCFAB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5EB200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38E62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9E1C9F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60F0A1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A02CEA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BE9C4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7E582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hina</w:t>
            </w:r>
          </w:p>
        </w:tc>
      </w:tr>
      <w:tr w:rsidR="005E6187" w:rsidRPr="00AF1699" w14:paraId="57036E96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0CF29AE" w14:textId="23156A0E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4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67EEA1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DE7C4E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78D8F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1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290EF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2F13C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D15DC0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AA60D1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F513FF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B0EBB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3CB54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3A78C31F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2187EDF7" w14:textId="07927168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Z1/2/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6C0F06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B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D45B5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C0047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786BD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9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CD5DA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B8E03E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2390FB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21C7B94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27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92733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BDBB0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BCC25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ungary</w:t>
            </w:r>
            <w:proofErr w:type="spellEnd"/>
          </w:p>
        </w:tc>
      </w:tr>
      <w:tr w:rsidR="005E6187" w:rsidRPr="00AF1699" w14:paraId="77F44A33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18A06304" w14:textId="18155FD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78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C0341F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B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07168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F6D79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B959F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8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BDA66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1A5D4D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1E3665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BDA0BD2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28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69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04469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13E2E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6D53840E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3D8832B0" w14:textId="070AE31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07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D0D52B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32A387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C4800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E71385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8AE4E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37C4B7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267A3A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1CFE9AA2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29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46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E7F059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05D89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03A43BA5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238AF8AC" w14:textId="47B6F2B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38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572923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5EFBA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E902B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319360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39F8A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004869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8AD297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61CEB22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30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40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7571E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A0BDF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3BC89CD3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273F3CB7" w14:textId="508994D8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43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090B9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60DF11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E73F1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6C74F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CF8A6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0FE9D6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2E9C4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D199AF2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31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26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A5A006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CDEB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642800CA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2055BA0" w14:textId="491FF7D0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43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298B2D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712826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C22A50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20F88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EBDCF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A88BBD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A9BAF6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1A3E885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32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49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1BE65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60A85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119C5BE1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F60A5A3" w14:textId="6A72BC2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83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9BF1B9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91F3E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46B76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0F736D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6FF03E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045D18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183A6E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2A769C8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33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65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B91C86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C2AE0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5AF17160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883ED9C" w14:textId="4EA82876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96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83F3A1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CA5261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B39CC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393006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83FF8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7EFDFF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8712BA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8A57739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34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16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EDB846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73FE5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5F3BF617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76E53849" w14:textId="242514FB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99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2AD478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9DB50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367CC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A5C95D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CEDF70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02ACD2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50CB2B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3322CF7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35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18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F3E8E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3BCD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240F062F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73FF2389" w14:textId="3DA29A0E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K18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E032CF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E1C73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A56D7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F6637D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790E5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2290F2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C363CE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7CA600C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36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79860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D3A42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4DF07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4F4500D5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4433E6EF" w14:textId="7777777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 xml:space="preserve">P. </w:t>
            </w: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p</w:t>
            </w:r>
            <w:proofErr w:type="spellEnd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. KPL200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62F30E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B72B0E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F887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E7B91D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96791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8B1143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C6080A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D34733D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37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224275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35CC9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F5B59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7C8531F2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BF21BF7" w14:textId="21FCDFC2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5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227BB8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95314D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3538FA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7BA530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0F31B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BF2357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5F9A16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B17C0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EF03D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72070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6C441AD2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7287F7D2" w14:textId="7D20D2B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96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53B2B9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A05682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C7A520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A99B8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C155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7EF663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631252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66ADC21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38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98524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C8B8FB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1636E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51AE02C1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3FB99870" w14:textId="6F3FB97F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K13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E19E13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1E1133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AA9C2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34DA4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A6E7C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215AAA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440DD2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771E1A3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39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48071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6E9FF5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F546E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43491ED3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433FF9F" w14:textId="7ABC3E3C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9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9E25AA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BC244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BC8F52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77119C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F6CDD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F44B10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9489BF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94D3B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8BAE3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A6279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7BED159A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4B18470" w14:textId="22AC82CD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.1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9329B1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74E2D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2EA33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837C09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E4D56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EDC73A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A4D641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604EC4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E9C65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6B1AB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4D4DCD77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264C935" w14:textId="4F22C7D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lastRenderedPageBreak/>
              <w:t>37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F87D18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87D97F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3A83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0DBDFC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25403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61C82A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ECCF4E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7DBBFD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5AB1D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650A6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74BF81FC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989C19C" w14:textId="0458727F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4837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4D5380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D3C49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293FA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67BB40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B51EA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966689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8C6C32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3A147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2F52B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855FF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K</w:t>
            </w:r>
          </w:p>
        </w:tc>
      </w:tr>
      <w:tr w:rsidR="005E6187" w:rsidRPr="00AF1699" w14:paraId="34A25C92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FFDB048" w14:textId="502D363F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2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260950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42AD7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06CD8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08BA6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E4820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95DE4C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21E455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55B61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36D09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ED31F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7CAEB8F5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7213AB53" w14:textId="7186ECFE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05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7A07D5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F686D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9FE48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F0E397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BFC68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B2FEE4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8D4ED5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BA1EA63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40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78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DA9B24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283CB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0718761B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6ED663F" w14:textId="603ED1DE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45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C7829E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8EC1A1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B1033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5D6788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D9C6E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0B158D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EA9719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5788181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41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63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0D1A2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B1911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491E953C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1572A6DF" w14:textId="65062CC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53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A786B9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8C44AA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700D5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EBC3F9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E1135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3AF0DD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DB32E9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E0F8BA7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42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66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6D915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6D59E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2665E247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591C0A36" w14:textId="38EFD2A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56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3C0A52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8C22A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1A52F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BEC74B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474F4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FBA123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05AA31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030CADB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43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45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AE3114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1B4D0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38DA9408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66820828" w14:textId="6371827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74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57FDB9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173F3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E1E0C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F78EF1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77F83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3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E79AFF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D61799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4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F827949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44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62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73C0C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B79BA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2580FE6D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734188D1" w14:textId="7777777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 xml:space="preserve">P. </w:t>
            </w: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p</w:t>
            </w:r>
            <w:proofErr w:type="spellEnd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. KPL185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42AA46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F1BB3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A8F95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373355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D1E1E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FD46DE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38A057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100CDD9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45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224280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6E5BDF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B5BF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6AC6678E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75BF068D" w14:textId="14A7371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25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C6B4A5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B0F632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5B21C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B2B0CF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9DDC8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C226E9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FF8F27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C79A867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46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53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3E38A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114D1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625844CD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3312428D" w14:textId="7777777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 xml:space="preserve">P. </w:t>
            </w: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p</w:t>
            </w:r>
            <w:proofErr w:type="spellEnd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. 409-HC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E8FEDC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2A2650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0AA70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2B7213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68335F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2BA3AE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D7227D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F6EB22E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47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67825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4B6511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52036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481134F7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12C91252" w14:textId="7777777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 xml:space="preserve">P. </w:t>
            </w: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p</w:t>
            </w:r>
            <w:proofErr w:type="spellEnd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. CC003-HC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6D07DF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77D9D6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0CAAD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60226C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96C77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26EB68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C5E6AB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D317F85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48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71185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F5E74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B5B5E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551491E7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90AA32A" w14:textId="6DF88295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0.2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82271E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78774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846F6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7B38EE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7CFEE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C4B50A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06249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5A8836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C5592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FA5ED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7D911CA9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3D4862C" w14:textId="71B66E2F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1017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B2C21F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210F9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5F4F7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577A87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A86FEB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7E6039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E24037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A660C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DC472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A2833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K</w:t>
            </w:r>
          </w:p>
        </w:tc>
      </w:tr>
      <w:tr w:rsidR="005E6187" w:rsidRPr="00AF1699" w14:paraId="1E9FF839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45673D78" w14:textId="7EADFC0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53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4ADFEF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E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1AD91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B072A4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CED1D2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8593E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287DA4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0CD11E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634DBC0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49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64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DF59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6EBEF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55F68E8F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4826C9EF" w14:textId="73AA9B9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92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31DB09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E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0B5CE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F6F20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B03C6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70B16C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F75FA2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C0AA1E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EF1FECC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50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31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C8B6D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1A608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6280FA6E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682C9D0" w14:textId="731FE43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110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284F7D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E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24032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9A2DD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7DE355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B09A4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C1B699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2AD960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8604BEC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51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67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4D995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007B2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0040749B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65F9ED20" w14:textId="298315A2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K18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0ACB0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E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1C972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E070F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5598E1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7ABE4B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871FF5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85DBC0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F02D89D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52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46201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B3D063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23ECC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62276905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1E6077D2" w14:textId="24E1A0E0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110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5E1692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E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38C3AB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B62D6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8F923A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D9D0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71905D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603051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CE63AD6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53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61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6BFF8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36CB7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73BE11D5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3FB27EF" w14:textId="7EE56D9D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6.2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537EF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E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EC5FD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2485A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4274DE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E362C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851D47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6512A5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D2BD5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9B5F1F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0F8DC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32F7F794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4981B0E" w14:textId="42AB21BC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.6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A52893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E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B6674A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96A9B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FA03B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C6E21D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815B16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343134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4795B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84737D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35187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6181C1B2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61F2693" w14:textId="3A3A1352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86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4178B4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E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646ED4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095F3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9576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E554F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CF9E6B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A14E9E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F5DFA38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54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52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354EBE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EB6B5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2C025D10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2F923F7A" w14:textId="61040B7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82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899F5C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E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77821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C6137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1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E623D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0F98D8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4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0B7442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1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1BDF9A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8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01FA767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55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72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66008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2FDB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1B426A32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5EA56D58" w14:textId="733832BC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02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B60B1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7A980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279F6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1B489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8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BC098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1C6E0C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5A91C1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3A66462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56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33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165E3E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E43E9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4360DCAA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7AF6B4E5" w14:textId="4DFF4F15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05PA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586B5D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BFAF4A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88E56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D4F9A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7B659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0F4785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DB892F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CEA0762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57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85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2A20B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366F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4BAECFE1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37927CDB" w14:textId="5689AAF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13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9CCA18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5D3B7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C011E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47B056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8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8A6B3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F4055C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226A41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F72753A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58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70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080E9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2536A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4BC12348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50EF1034" w14:textId="7A710432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25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E4D805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E41878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FA5FD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A3B0AA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613885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66196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8DFDE0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F55431A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59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77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4FC1BC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C196C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47CC0B40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26DDB320" w14:textId="5CBAE806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27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22D96F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05280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DD1AB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55A7B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1089F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189010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FF9239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3D80F1B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60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34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C86D2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11468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29D2C8EF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175FB55" w14:textId="096423BF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46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6378B2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BE11AA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C8375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0015D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751CD8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8460B9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23729A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9467D75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61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79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047C06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AD138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166836EB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5D06E5AB" w14:textId="61BC09A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50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CA5AD2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AEFCD4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A364E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363B82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9CAB2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C5DC73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9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4B1361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D75F757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62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74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19E81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D31F6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0580E806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6B241171" w14:textId="05CA955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50PA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1BDFB3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5B147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2D0ED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A03B3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0D257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162462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22B1C4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AE92AF6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63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73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21E9D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13827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4A0DFAB6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AB20B8A" w14:textId="47D036B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59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B71761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CD0D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7814A0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602C8C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DDAE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A84B1A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FA0CB6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6A7358E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64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59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BE895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A69E2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1A1D3B4B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68912531" w14:textId="19D02450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59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34CC45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315C50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35767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F0D840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8FA6A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5F892C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C24CFB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B416204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65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29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65A18A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71B44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4F111356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1E21E9AC" w14:textId="610DC104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87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60E1BA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6481AB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3646D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483D7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6B8B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6CBC6D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298E77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EF4E8F7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66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27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9A4E0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B05DF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2CD25251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21231419" w14:textId="67B299E2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87PA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9C6C1C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9058A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9481C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04282C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A113C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8812F6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F05834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189047F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67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37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07E323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5A072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57ACE3B6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E9ECACA" w14:textId="49C64E5D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5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CD67B1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3C83F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A02C9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ADB991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58CC0F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3D404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7BB6A2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E3FA6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0985D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60C68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68B4E889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460177AD" w14:textId="57B928C4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.acn3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158EF8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EAEDE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EB5B68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C27F2F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8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A0E81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EF4859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5B58D0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0F12974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68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80745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ED0190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5D5C9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K</w:t>
            </w:r>
          </w:p>
        </w:tc>
      </w:tr>
      <w:tr w:rsidR="005E6187" w:rsidRPr="00AF1699" w14:paraId="0D176A88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4BCB0B80" w14:textId="755DBF04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67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7851D5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8C4804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79270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3DB73E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FAA43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E7A7B0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BCF1D2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139E3803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69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82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D7929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1ECFD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33080721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78F999A" w14:textId="2875F82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83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B04654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AD9DA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985A8C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7A861A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B67C6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0CFABF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A04610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50ACB31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70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30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A21FBF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CBA1B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0B63FEFB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4D3AC94E" w14:textId="50BE128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30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349A3B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1A1F9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3A863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43D070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43D08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8A42A0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CED3DF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46EE407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71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36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2EBC5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FBCFE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7924358E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3A0DC64D" w14:textId="26DA0336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63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D7D45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9D85FD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E145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3202C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7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EA24AE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31FCD3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60FABC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23D4550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72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55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98E70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E2DC2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13FFCED4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6E505ACE" w14:textId="14BA089C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.acn3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BB870D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CCF5F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05D29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6D937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C04D6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B66090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474928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7262818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73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80733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DDD25D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80286F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K</w:t>
            </w:r>
          </w:p>
        </w:tc>
      </w:tr>
      <w:tr w:rsidR="005E6187" w:rsidRPr="00AF1699" w14:paraId="291D51C9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65EF9ED" w14:textId="3FE901EB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0.2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4A6D6B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86CC6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5C09D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2F2846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CCF251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1CE8E8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C3E296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C7515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487AF1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562D8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7AB93775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34889052" w14:textId="68FB6584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.acn1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61574F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3576D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E1CA55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BFEE96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7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D4CA0C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FC0F17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7FB85B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744CB10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74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80735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2F170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92545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K</w:t>
            </w:r>
          </w:p>
        </w:tc>
      </w:tr>
      <w:tr w:rsidR="005E6187" w:rsidRPr="00AF1699" w14:paraId="17704824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1EB8D10A" w14:textId="0F726E4B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37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3382A1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F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B2F2A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13725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28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D15671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21ADA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C0F017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6B8BF8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8984A79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75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71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6DF92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FBDD9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21350F16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261687EE" w14:textId="33FDF7F5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97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9697FB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F55698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C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BEE01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7A7060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7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9E2AA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07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7D838A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7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D01C6E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838E8F4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76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19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A4DD2D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9EB28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54EEE4D6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442A41BA" w14:textId="311E3B2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RP-3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42843D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BEEBE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C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6C556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116415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7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D675E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107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7763F6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7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E6BADA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13F1F24E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77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0249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3E95FD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0FB71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K</w:t>
            </w:r>
          </w:p>
        </w:tc>
      </w:tr>
      <w:tr w:rsidR="005E6187" w:rsidRPr="00AF1699" w14:paraId="5314E78B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4F8C052E" w14:textId="6FCF6BF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30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9AF8EF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F0BE6E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A70C7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195AFC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8660B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C39B92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D81EBF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1C46E6F5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78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38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717189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1880D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7AD75015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787D5127" w14:textId="7777777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 xml:space="preserve">P. </w:t>
            </w: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p</w:t>
            </w:r>
            <w:proofErr w:type="spellEnd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. KPL200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A9F45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B3ADF0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C89DB3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FAAB89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79931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A0C9F5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149991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F838C1B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79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224276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A2C5D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8CC7B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2CCFD3A9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0102DD4" w14:textId="036E53DB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lastRenderedPageBreak/>
              <w:t>21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7BB103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69943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67454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BD9FCC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C3306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F252F5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5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0961ED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299F6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9D4297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46F91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25C65787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289F4CA2" w14:textId="3A93999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660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24BA85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B84C72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D8DE9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DE012E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9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42362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F2386C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0F549D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D1EB1FE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80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62137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9F44E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230D6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ungary</w:t>
            </w:r>
            <w:proofErr w:type="spellEnd"/>
          </w:p>
        </w:tc>
      </w:tr>
      <w:tr w:rsidR="005E6187" w:rsidRPr="00AF1699" w14:paraId="4DDA03C4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C37C444" w14:textId="4B7886C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.3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2715DA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222168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0C5EFA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487107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8F6D4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56165D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48D93F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7366C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3A51D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62300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4EF22702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FD6E0D1" w14:textId="69D683D6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1.2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17B70B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9FFE9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F5AB3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B6FD3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1D918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263F03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F03F6A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619473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2CEFDA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E69BC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1F41B8F1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1B4D41A" w14:textId="658C8DE5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7.1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139C53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5055D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4F9875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3CA394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04FBE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A40272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A2AEE6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08496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4F4841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7BCBA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3387B466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26C6147" w14:textId="5C2C6C45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7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2DCA2B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55BB3C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A0CBCF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5B9801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8737C3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17255D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A5370C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1B00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CE47AC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47DA1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7362060E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19EFF7B" w14:textId="2F428A5B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6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BBBCA1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453F0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8FEBD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57CAC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0B4A8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436D7C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70123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B995B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7B099D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0BA91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693EC57C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D3BB8CE" w14:textId="26C27F2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3666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72D7C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70351D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66F18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94DAFA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575B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65297B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992CF0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1DE67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61F144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5AF39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104B75E7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6DDBFAA" w14:textId="0E93E610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4725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40E899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C04AF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0947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7110AB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D553D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9FE49E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B65105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31682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76362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084BA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2FC6F19C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E342FE1" w14:textId="5AEDBBD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3290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31DA2E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300564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FAEF7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BC22E0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6CB56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C78421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C8BD7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CF7D5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20745D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0E685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109FCA40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6F7E171" w14:textId="6D4B301E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PA17120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E90679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E401C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23E53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E1D26E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694C8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5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5AA634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4AFCBD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172C25FE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81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58101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BA32F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417E8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rmany</w:t>
            </w:r>
          </w:p>
        </w:tc>
      </w:tr>
      <w:tr w:rsidR="005E6187" w:rsidRPr="00AF1699" w14:paraId="6EFA4B75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F7E6E97" w14:textId="7881DE04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SM1637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065850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AC2B7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0B4AB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D3F39C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998B6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686842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18999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CAE87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145716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1D4C0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rmany</w:t>
            </w:r>
          </w:p>
        </w:tc>
      </w:tr>
      <w:tr w:rsidR="005E6187" w:rsidRPr="00AF1699" w14:paraId="3875EDB2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C481409" w14:textId="292F27AE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4813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43592C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64BEF2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B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A215F8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36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D5A09F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3D3F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2C23A6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04762F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ACEE5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E3FD2D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89A46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7DC5716A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F45FA26" w14:textId="11120B2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01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A9A3F2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75693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5538AE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105754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71BE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7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B9B73D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5B7BE7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513DB63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82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84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D449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09C48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5BCCFA3B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11F5673F" w14:textId="7C4312A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60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E86959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2549B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8A1AD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633B13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823984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894AB5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A7DE52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ACCB3A6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83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41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A14E72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F3D8B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163144F0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1B3F0965" w14:textId="342EE2E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103P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C58209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BE608F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F368C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F06EA0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4D5C5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DDD981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92022D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0E64BD4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84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17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DF7F22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11E95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62143CCC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DB028E5" w14:textId="05C2F90F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8.1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A1DAF2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D492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FD83D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B7B03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1EFF10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CFEFC4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D20FBF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70351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B06EF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9DF6D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728E4F04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449FCF5" w14:textId="23D958B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8.2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57A05B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39241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C2ADA4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303BD2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17CCE0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BF886E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85B809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961F24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97A50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A3736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41BF5D1C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630A46BF" w14:textId="642D3B05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hina 2.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C4901D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D7DFD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B2C29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37E047B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2C131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FE6455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FFF9DA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4F271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9AA17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327BA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hina</w:t>
            </w:r>
          </w:p>
        </w:tc>
      </w:tr>
      <w:tr w:rsidR="005E6187" w:rsidRPr="00AF1699" w14:paraId="75ED88AE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32337ED" w14:textId="363E272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3320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925458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E9425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A36FA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FE53C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E0961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5E9DA6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76D4FA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96960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705B5B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1962B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55CF5490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31AC6765" w14:textId="0970D212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42PA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E07587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D9D81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431AA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361887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7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BE738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86425D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50D854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2BF91AC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85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225886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443DE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07157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08F823AB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33A68673" w14:textId="4837BA48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110PA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680A81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0BE658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49FC0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857834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7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053D44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B03429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71F824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ED61106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86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43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57D93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35CCA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36818FA8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2BE993D" w14:textId="1CF2296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110PA4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50979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7C652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41C47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81BCD2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7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99E7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447527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F32746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6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DA81B24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87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42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25DC6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84B78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65536CF7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19321A6" w14:textId="112B5F0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652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47EAA6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5C2E1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61588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A8D74D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C8B22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168402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772609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F0C9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6F911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1CF0E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5A3AF26E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1432E6C" w14:textId="47E9B775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7.1.L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958A81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934954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14F9D5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654A0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A6ABE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01E9CC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1717DE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F7A0D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E2527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826A7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5F78E2DF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A04916A" w14:textId="6C2FDF8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9.3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C4B577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1664BE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7B1CE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A0FF1E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0BF0E2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C8F61C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3A63D0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B7FD81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29193B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DCB78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5741D10B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2E0549C8" w14:textId="039EA6E5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50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BEC36D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002D3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D2AA4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9DA90A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0ED098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09246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6A5602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1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167733E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88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39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8BCE3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78EDA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1E8153EE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234D10FD" w14:textId="7777777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 xml:space="preserve">P. </w:t>
            </w: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p</w:t>
            </w:r>
            <w:proofErr w:type="spellEnd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. KPL184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E917DA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8E049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5248E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4C2B28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C4800A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14E843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C33725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2CB5980B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89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224283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D96B92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4B1C1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219F7728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0966A30E" w14:textId="7777777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 xml:space="preserve">P. </w:t>
            </w: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p</w:t>
            </w:r>
            <w:proofErr w:type="spellEnd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. KPL184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18A027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68C5EE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22749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EDF1A5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0388B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2A115B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8CB1EF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370D432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90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224282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A89632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ADE7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45A68AC0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1C3525B" w14:textId="78754DDE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34.1.A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D3B3F4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F6846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42D49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EE3596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E9EAD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2E2D77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37144F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6F123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F19BB9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3D746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5C0CF455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EB4A438" w14:textId="47394412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3395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30CD8E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EADB1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E480E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33340C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0488748" w14:textId="7777777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97A942C" w14:textId="7777777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E932C9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23213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1BEB61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5B77B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0468D12A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25884E2B" w14:textId="7AF53B2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L082PA2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92B8D6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DBA03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9D95F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728F5C4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6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D4F6E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6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511C3B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58EAA6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1D2C5C71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91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81480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E30A8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18119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22BF9CEA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9C9C391" w14:textId="2CEA63F7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3395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C60571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6F8BBE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4E7F5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178EDD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4885C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441F49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152535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54DF9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913792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1BC0C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560FB260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35689422" w14:textId="3709C1B0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J13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807B00D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F9921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665DB4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C9B61E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7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08C7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72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BD82E1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F6DF63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88C449F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92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42957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831661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ontig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269AD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USA</w:t>
            </w:r>
          </w:p>
        </w:tc>
      </w:tr>
      <w:tr w:rsidR="005E6187" w:rsidRPr="00AF1699" w14:paraId="556EA980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9694158" w14:textId="0C58574E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5.1.R1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5FCB75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13684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94C23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FEC727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EFB33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2BC28F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77C649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A2C058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DD75A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F8089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2D310E35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7185750" w14:textId="341A0110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38293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BDA48B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02383B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81066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9DE9D9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50885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88B4D5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32202D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AD44AA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4099E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5CCCF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0E88182C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92D6ED6" w14:textId="64A77F5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5065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F01D81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4CAD33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1623B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06641C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F5947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14E06D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968CC2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6DE06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6465AC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16820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0904802A" w14:textId="77777777" w:rsidTr="005E6187">
        <w:trPr>
          <w:trHeight w:val="255"/>
        </w:trPr>
        <w:tc>
          <w:tcPr>
            <w:tcW w:w="1700" w:type="dxa"/>
            <w:shd w:val="clear" w:color="auto" w:fill="auto"/>
            <w:vAlign w:val="bottom"/>
            <w:hideMark/>
          </w:tcPr>
          <w:p w14:paraId="1B8D383F" w14:textId="08CD96E9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ATCC 11828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3B37C1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AB4DF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DB335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14D109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8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82E42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C77577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2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963BCB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2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24B606B" w14:textId="77777777" w:rsidR="005E6187" w:rsidRPr="00AF1699" w:rsidRDefault="009A6A09" w:rsidP="00AF1699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14"/>
                <w:szCs w:val="14"/>
                <w:lang w:val="da-DK"/>
              </w:rPr>
            </w:pPr>
            <w:hyperlink r:id="rId93" w:history="1">
              <w:r w:rsidR="005E6187" w:rsidRPr="00AF1699">
                <w:rPr>
                  <w:rFonts w:ascii="Times New Roman" w:eastAsia="Times New Roman" w:hAnsi="Times New Roman" w:cs="Times New Roman"/>
                  <w:color w:val="0000FF"/>
                  <w:sz w:val="14"/>
                  <w:szCs w:val="14"/>
                  <w:lang w:val="da-DK"/>
                </w:rPr>
                <w:t>PRJNA162177</w:t>
              </w:r>
            </w:hyperlink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BEBB9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102F7E1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Hungary</w:t>
            </w:r>
            <w:proofErr w:type="spellEnd"/>
          </w:p>
        </w:tc>
      </w:tr>
      <w:tr w:rsidR="005E6187" w:rsidRPr="00AF1699" w14:paraId="466B2779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878933B" w14:textId="52231BBF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636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4B50B6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K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0829D5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DB24A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53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B19821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5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A0966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7B5E1F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7AB0C6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07004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FA2036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6A347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rmany</w:t>
            </w:r>
          </w:p>
        </w:tc>
      </w:tr>
      <w:tr w:rsidR="005E6187" w:rsidRPr="00AF1699" w14:paraId="34BFBEBA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D535505" w14:textId="27EC4395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MH5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0F147C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L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35B888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991070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BC7273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37CE6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77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21F54CE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A9543A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51BE9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A09FE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7DE4CF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5A7E2D44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40E7E88A" w14:textId="2DE972C3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MH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BD0D45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L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6E0DA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0DAA0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40FF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8C136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-77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1D0831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-3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742308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4C417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77982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nom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1576E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Denmark</w:t>
            </w:r>
          </w:p>
        </w:tc>
      </w:tr>
      <w:tr w:rsidR="005E6187" w:rsidRPr="00AF1699" w14:paraId="65A417B3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257A5AD8" w14:textId="6FE46F30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35547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1FBC60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L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E968F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6CA4D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5FBE50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8D339A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301656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79CCF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C5D81C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20068F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C7877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2B92414D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8ED95F0" w14:textId="298A882A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35749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D9E068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L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6E64D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1FF54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511AF3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7A8AB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2289D3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B24482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F1061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829B5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8EE27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Norway</w:t>
            </w:r>
            <w:proofErr w:type="spellEnd"/>
          </w:p>
        </w:tc>
      </w:tr>
      <w:tr w:rsidR="005E6187" w:rsidRPr="00AF1699" w14:paraId="0E19FAA8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E8F3420" w14:textId="4296732C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35900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6CF898B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L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2DC4BC6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53C03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001332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13413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2B9DF14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FAFE505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F1DA17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E48861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4BE842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5E6187" w:rsidRPr="00AF1699" w14:paraId="59FA6263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5B81C943" w14:textId="20CD3681" w:rsidR="005E6187" w:rsidRPr="00AF1699" w:rsidRDefault="005E618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CCUG 36986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D12F279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L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ECCB5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I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41E26E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ingleton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F9892B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T4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4160E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62E6EE1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E609118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AB1A03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411CC30" w14:textId="77777777" w:rsidR="005E6187" w:rsidRPr="00AF1699" w:rsidRDefault="005E618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D34B3F" w14:textId="6F2DA44D" w:rsidR="00741477" w:rsidRPr="00AF1699" w:rsidRDefault="005E6187" w:rsidP="00741477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proofErr w:type="spellStart"/>
            <w:r w:rsidRPr="00AF1699"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Sweden</w:t>
            </w:r>
            <w:proofErr w:type="spellEnd"/>
          </w:p>
        </w:tc>
      </w:tr>
      <w:tr w:rsidR="00741477" w:rsidRPr="00AF1699" w14:paraId="1FBFC170" w14:textId="77777777" w:rsidTr="005E6187">
        <w:trPr>
          <w:trHeight w:val="255"/>
        </w:trPr>
        <w:tc>
          <w:tcPr>
            <w:tcW w:w="1700" w:type="dxa"/>
            <w:shd w:val="clear" w:color="auto" w:fill="auto"/>
            <w:noWrap/>
            <w:vAlign w:val="bottom"/>
          </w:tcPr>
          <w:p w14:paraId="7D6FE19F" w14:textId="1A6CA694" w:rsidR="00741477" w:rsidRPr="00AF1699" w:rsidRDefault="00741477" w:rsidP="00AF1699">
            <w:pP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N1300842</w:t>
            </w:r>
          </w:p>
        </w:tc>
        <w:tc>
          <w:tcPr>
            <w:tcW w:w="500" w:type="dxa"/>
            <w:shd w:val="clear" w:color="auto" w:fill="auto"/>
            <w:noWrap/>
            <w:vAlign w:val="bottom"/>
          </w:tcPr>
          <w:p w14:paraId="482F9430" w14:textId="553F3AC8" w:rsidR="00741477" w:rsidRPr="00AF1699" w:rsidRDefault="0074147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L3</w:t>
            </w:r>
          </w:p>
        </w:tc>
        <w:tc>
          <w:tcPr>
            <w:tcW w:w="856" w:type="dxa"/>
            <w:shd w:val="clear" w:color="auto" w:fill="auto"/>
            <w:noWrap/>
            <w:vAlign w:val="bottom"/>
          </w:tcPr>
          <w:p w14:paraId="6454BFFD" w14:textId="75BEDB47" w:rsidR="00741477" w:rsidRPr="00AF1699" w:rsidRDefault="0074147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III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25642D9" w14:textId="35EF1DB7" w:rsidR="00741477" w:rsidRPr="00AF1699" w:rsidRDefault="0074147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620" w:type="dxa"/>
            <w:shd w:val="clear" w:color="auto" w:fill="auto"/>
            <w:noWrap/>
            <w:vAlign w:val="bottom"/>
          </w:tcPr>
          <w:p w14:paraId="624F54EC" w14:textId="3153D71D" w:rsidR="00741477" w:rsidRPr="00AF1699" w:rsidRDefault="0074147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879D6A0" w14:textId="78704102" w:rsidR="00741477" w:rsidRPr="00AF1699" w:rsidRDefault="0074147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599" w:type="dxa"/>
            <w:shd w:val="clear" w:color="auto" w:fill="auto"/>
            <w:noWrap/>
            <w:vAlign w:val="bottom"/>
          </w:tcPr>
          <w:p w14:paraId="152B7964" w14:textId="057AE2E4" w:rsidR="00741477" w:rsidRPr="00AF1699" w:rsidRDefault="0074147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FDCACD2" w14:textId="565EED5D" w:rsidR="00741477" w:rsidRPr="00AF1699" w:rsidRDefault="0074147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-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FDED6AC" w14:textId="77777777" w:rsidR="00741477" w:rsidRPr="00AF1699" w:rsidRDefault="0074147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72DE4AEA" w14:textId="12C4ECE4" w:rsidR="00741477" w:rsidRPr="00AF1699" w:rsidRDefault="00741477" w:rsidP="00AF1699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PC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4ECE952" w14:textId="27C0B415" w:rsidR="00741477" w:rsidRPr="00AF1699" w:rsidRDefault="00741477" w:rsidP="00741477">
            <w:pPr>
              <w:jc w:val="center"/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  <w:lang w:val="da-DK"/>
              </w:rPr>
              <w:t>Germany</w:t>
            </w:r>
          </w:p>
        </w:tc>
      </w:tr>
    </w:tbl>
    <w:p w14:paraId="093BD8F6" w14:textId="77777777" w:rsidR="00FE2412" w:rsidRDefault="00FE2412" w:rsidP="00FE2412">
      <w:pPr>
        <w:rPr>
          <w:rFonts w:ascii="Arial" w:hAnsi="Arial"/>
          <w:color w:val="000000"/>
          <w:sz w:val="14"/>
          <w:szCs w:val="14"/>
        </w:rPr>
      </w:pPr>
    </w:p>
    <w:p w14:paraId="31E3BFA5" w14:textId="77777777" w:rsidR="00FE2412" w:rsidRDefault="00FE2412" w:rsidP="00FE2412">
      <w:pPr>
        <w:rPr>
          <w:rFonts w:ascii="Arial" w:hAnsi="Arial"/>
          <w:color w:val="000000"/>
          <w:sz w:val="14"/>
          <w:szCs w:val="14"/>
        </w:rPr>
      </w:pPr>
      <w:r w:rsidRPr="0083119E">
        <w:rPr>
          <w:rFonts w:ascii="Arial" w:hAnsi="Arial"/>
          <w:color w:val="000000"/>
          <w:sz w:val="14"/>
          <w:szCs w:val="14"/>
        </w:rPr>
        <w:t xml:space="preserve">* Data found on </w:t>
      </w:r>
      <w:hyperlink r:id="rId94" w:history="1">
        <w:r w:rsidRPr="00452C16">
          <w:rPr>
            <w:rStyle w:val="Llink"/>
            <w:rFonts w:ascii="Arial" w:hAnsi="Arial"/>
            <w:sz w:val="14"/>
            <w:szCs w:val="14"/>
          </w:rPr>
          <w:t>http://pubmlst.org/pacnes/</w:t>
        </w:r>
      </w:hyperlink>
    </w:p>
    <w:p w14:paraId="759D5A23" w14:textId="77777777" w:rsidR="00AF1699" w:rsidRDefault="00AF1699"/>
    <w:sectPr w:rsidR="00AF1699" w:rsidSect="00615DB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699"/>
    <w:rsid w:val="001D7F93"/>
    <w:rsid w:val="00523B88"/>
    <w:rsid w:val="005E6187"/>
    <w:rsid w:val="00615DBC"/>
    <w:rsid w:val="006B444F"/>
    <w:rsid w:val="00741477"/>
    <w:rsid w:val="0083119E"/>
    <w:rsid w:val="009A6A09"/>
    <w:rsid w:val="00AF1699"/>
    <w:rsid w:val="00AF43CF"/>
    <w:rsid w:val="00C30672"/>
    <w:rsid w:val="00DC6DF6"/>
    <w:rsid w:val="00FE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78C1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link">
    <w:name w:val="Hyperlink"/>
    <w:basedOn w:val="Standardskrifttypeiafsnit"/>
    <w:uiPriority w:val="99"/>
    <w:unhideWhenUsed/>
    <w:rsid w:val="00AF1699"/>
    <w:rPr>
      <w:color w:val="0000FF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AF1699"/>
    <w:rPr>
      <w:color w:val="800080"/>
      <w:u w:val="single"/>
    </w:rPr>
  </w:style>
  <w:style w:type="paragraph" w:customStyle="1" w:styleId="xl64">
    <w:name w:val="xl64"/>
    <w:basedOn w:val="Normal"/>
    <w:rsid w:val="00AF1699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da-DK"/>
    </w:rPr>
  </w:style>
  <w:style w:type="paragraph" w:customStyle="1" w:styleId="xl65">
    <w:name w:val="xl65"/>
    <w:basedOn w:val="Normal"/>
    <w:rsid w:val="00AF1699"/>
    <w:pPr>
      <w:spacing w:before="100" w:beforeAutospacing="1" w:after="100" w:afterAutospacing="1"/>
      <w:jc w:val="right"/>
    </w:pPr>
    <w:rPr>
      <w:rFonts w:ascii="Times" w:hAnsi="Times"/>
      <w:b/>
      <w:bCs/>
      <w:sz w:val="14"/>
      <w:szCs w:val="14"/>
      <w:lang w:val="da-DK"/>
    </w:rPr>
  </w:style>
  <w:style w:type="paragraph" w:customStyle="1" w:styleId="xl66">
    <w:name w:val="xl66"/>
    <w:basedOn w:val="Normal"/>
    <w:rsid w:val="00AF1699"/>
    <w:pPr>
      <w:spacing w:before="100" w:beforeAutospacing="1" w:after="100" w:afterAutospacing="1"/>
    </w:pPr>
    <w:rPr>
      <w:rFonts w:ascii="Times" w:hAnsi="Times"/>
      <w:b/>
      <w:bCs/>
      <w:sz w:val="14"/>
      <w:szCs w:val="14"/>
      <w:lang w:val="da-DK"/>
    </w:rPr>
  </w:style>
  <w:style w:type="paragraph" w:customStyle="1" w:styleId="xl67">
    <w:name w:val="xl67"/>
    <w:basedOn w:val="Normal"/>
    <w:rsid w:val="00AF1699"/>
    <w:pPr>
      <w:spacing w:before="100" w:beforeAutospacing="1" w:after="100" w:afterAutospacing="1"/>
      <w:jc w:val="center"/>
    </w:pPr>
    <w:rPr>
      <w:rFonts w:ascii="Times" w:hAnsi="Times"/>
      <w:b/>
      <w:bCs/>
      <w:sz w:val="14"/>
      <w:szCs w:val="14"/>
      <w:lang w:val="da-DK"/>
    </w:rPr>
  </w:style>
  <w:style w:type="paragraph" w:customStyle="1" w:styleId="xl68">
    <w:name w:val="xl68"/>
    <w:basedOn w:val="Normal"/>
    <w:rsid w:val="00AF1699"/>
    <w:pPr>
      <w:spacing w:before="100" w:beforeAutospacing="1" w:after="100" w:afterAutospacing="1"/>
    </w:pPr>
    <w:rPr>
      <w:rFonts w:ascii="Times" w:hAnsi="Times"/>
      <w:sz w:val="14"/>
      <w:szCs w:val="14"/>
      <w:lang w:val="da-DK"/>
    </w:rPr>
  </w:style>
  <w:style w:type="paragraph" w:customStyle="1" w:styleId="xl69">
    <w:name w:val="xl69"/>
    <w:basedOn w:val="Normal"/>
    <w:rsid w:val="00AF1699"/>
    <w:pPr>
      <w:spacing w:before="100" w:beforeAutospacing="1" w:after="100" w:afterAutospacing="1"/>
      <w:jc w:val="center"/>
    </w:pPr>
    <w:rPr>
      <w:rFonts w:ascii="Times" w:hAnsi="Times"/>
      <w:sz w:val="14"/>
      <w:szCs w:val="14"/>
      <w:lang w:val="da-DK"/>
    </w:rPr>
  </w:style>
  <w:style w:type="paragraph" w:customStyle="1" w:styleId="xl70">
    <w:name w:val="xl70"/>
    <w:basedOn w:val="Normal"/>
    <w:rsid w:val="00AF1699"/>
    <w:pPr>
      <w:spacing w:before="100" w:beforeAutospacing="1" w:after="100" w:afterAutospacing="1"/>
      <w:jc w:val="center"/>
    </w:pPr>
    <w:rPr>
      <w:rFonts w:ascii="Times" w:hAnsi="Times"/>
      <w:sz w:val="14"/>
      <w:szCs w:val="14"/>
      <w:lang w:val="da-DK"/>
    </w:rPr>
  </w:style>
  <w:style w:type="paragraph" w:customStyle="1" w:styleId="xl71">
    <w:name w:val="xl71"/>
    <w:basedOn w:val="Normal"/>
    <w:rsid w:val="00AF1699"/>
    <w:pPr>
      <w:spacing w:before="100" w:beforeAutospacing="1" w:after="100" w:afterAutospacing="1"/>
    </w:pPr>
    <w:rPr>
      <w:rFonts w:ascii="Times" w:hAnsi="Times"/>
      <w:sz w:val="14"/>
      <w:szCs w:val="14"/>
      <w:lang w:val="da-DK"/>
    </w:rPr>
  </w:style>
  <w:style w:type="paragraph" w:customStyle="1" w:styleId="xl72">
    <w:name w:val="xl72"/>
    <w:basedOn w:val="Normal"/>
    <w:rsid w:val="00AF1699"/>
    <w:pPr>
      <w:spacing w:before="100" w:beforeAutospacing="1" w:after="100" w:afterAutospacing="1"/>
      <w:jc w:val="center"/>
    </w:pPr>
    <w:rPr>
      <w:rFonts w:ascii="Times New Roman" w:hAnsi="Times New Roman"/>
      <w:color w:val="0000FF"/>
      <w:sz w:val="14"/>
      <w:szCs w:val="14"/>
      <w:lang w:val="da-DK"/>
    </w:rPr>
  </w:style>
  <w:style w:type="paragraph" w:customStyle="1" w:styleId="xl73">
    <w:name w:val="xl73"/>
    <w:basedOn w:val="Normal"/>
    <w:rsid w:val="00AF1699"/>
    <w:pPr>
      <w:spacing w:before="100" w:beforeAutospacing="1" w:after="100" w:afterAutospacing="1"/>
      <w:jc w:val="center"/>
    </w:pPr>
    <w:rPr>
      <w:rFonts w:ascii="Times" w:hAnsi="Times"/>
      <w:sz w:val="14"/>
      <w:szCs w:val="14"/>
      <w:lang w:val="da-DK"/>
    </w:rPr>
  </w:style>
  <w:style w:type="paragraph" w:customStyle="1" w:styleId="xl74">
    <w:name w:val="xl74"/>
    <w:basedOn w:val="Normal"/>
    <w:rsid w:val="00AF1699"/>
    <w:pPr>
      <w:spacing w:before="100" w:beforeAutospacing="1" w:after="100" w:afterAutospacing="1"/>
      <w:jc w:val="center"/>
    </w:pPr>
    <w:rPr>
      <w:rFonts w:ascii="Times" w:hAnsi="Times"/>
      <w:b/>
      <w:bCs/>
      <w:sz w:val="14"/>
      <w:szCs w:val="14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link">
    <w:name w:val="Hyperlink"/>
    <w:basedOn w:val="Standardskrifttypeiafsnit"/>
    <w:uiPriority w:val="99"/>
    <w:unhideWhenUsed/>
    <w:rsid w:val="00AF1699"/>
    <w:rPr>
      <w:color w:val="0000FF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AF1699"/>
    <w:rPr>
      <w:color w:val="800080"/>
      <w:u w:val="single"/>
    </w:rPr>
  </w:style>
  <w:style w:type="paragraph" w:customStyle="1" w:styleId="xl64">
    <w:name w:val="xl64"/>
    <w:basedOn w:val="Normal"/>
    <w:rsid w:val="00AF1699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da-DK"/>
    </w:rPr>
  </w:style>
  <w:style w:type="paragraph" w:customStyle="1" w:styleId="xl65">
    <w:name w:val="xl65"/>
    <w:basedOn w:val="Normal"/>
    <w:rsid w:val="00AF1699"/>
    <w:pPr>
      <w:spacing w:before="100" w:beforeAutospacing="1" w:after="100" w:afterAutospacing="1"/>
      <w:jc w:val="right"/>
    </w:pPr>
    <w:rPr>
      <w:rFonts w:ascii="Times" w:hAnsi="Times"/>
      <w:b/>
      <w:bCs/>
      <w:sz w:val="14"/>
      <w:szCs w:val="14"/>
      <w:lang w:val="da-DK"/>
    </w:rPr>
  </w:style>
  <w:style w:type="paragraph" w:customStyle="1" w:styleId="xl66">
    <w:name w:val="xl66"/>
    <w:basedOn w:val="Normal"/>
    <w:rsid w:val="00AF1699"/>
    <w:pPr>
      <w:spacing w:before="100" w:beforeAutospacing="1" w:after="100" w:afterAutospacing="1"/>
    </w:pPr>
    <w:rPr>
      <w:rFonts w:ascii="Times" w:hAnsi="Times"/>
      <w:b/>
      <w:bCs/>
      <w:sz w:val="14"/>
      <w:szCs w:val="14"/>
      <w:lang w:val="da-DK"/>
    </w:rPr>
  </w:style>
  <w:style w:type="paragraph" w:customStyle="1" w:styleId="xl67">
    <w:name w:val="xl67"/>
    <w:basedOn w:val="Normal"/>
    <w:rsid w:val="00AF1699"/>
    <w:pPr>
      <w:spacing w:before="100" w:beforeAutospacing="1" w:after="100" w:afterAutospacing="1"/>
      <w:jc w:val="center"/>
    </w:pPr>
    <w:rPr>
      <w:rFonts w:ascii="Times" w:hAnsi="Times"/>
      <w:b/>
      <w:bCs/>
      <w:sz w:val="14"/>
      <w:szCs w:val="14"/>
      <w:lang w:val="da-DK"/>
    </w:rPr>
  </w:style>
  <w:style w:type="paragraph" w:customStyle="1" w:styleId="xl68">
    <w:name w:val="xl68"/>
    <w:basedOn w:val="Normal"/>
    <w:rsid w:val="00AF1699"/>
    <w:pPr>
      <w:spacing w:before="100" w:beforeAutospacing="1" w:after="100" w:afterAutospacing="1"/>
    </w:pPr>
    <w:rPr>
      <w:rFonts w:ascii="Times" w:hAnsi="Times"/>
      <w:sz w:val="14"/>
      <w:szCs w:val="14"/>
      <w:lang w:val="da-DK"/>
    </w:rPr>
  </w:style>
  <w:style w:type="paragraph" w:customStyle="1" w:styleId="xl69">
    <w:name w:val="xl69"/>
    <w:basedOn w:val="Normal"/>
    <w:rsid w:val="00AF1699"/>
    <w:pPr>
      <w:spacing w:before="100" w:beforeAutospacing="1" w:after="100" w:afterAutospacing="1"/>
      <w:jc w:val="center"/>
    </w:pPr>
    <w:rPr>
      <w:rFonts w:ascii="Times" w:hAnsi="Times"/>
      <w:sz w:val="14"/>
      <w:szCs w:val="14"/>
      <w:lang w:val="da-DK"/>
    </w:rPr>
  </w:style>
  <w:style w:type="paragraph" w:customStyle="1" w:styleId="xl70">
    <w:name w:val="xl70"/>
    <w:basedOn w:val="Normal"/>
    <w:rsid w:val="00AF1699"/>
    <w:pPr>
      <w:spacing w:before="100" w:beforeAutospacing="1" w:after="100" w:afterAutospacing="1"/>
      <w:jc w:val="center"/>
    </w:pPr>
    <w:rPr>
      <w:rFonts w:ascii="Times" w:hAnsi="Times"/>
      <w:sz w:val="14"/>
      <w:szCs w:val="14"/>
      <w:lang w:val="da-DK"/>
    </w:rPr>
  </w:style>
  <w:style w:type="paragraph" w:customStyle="1" w:styleId="xl71">
    <w:name w:val="xl71"/>
    <w:basedOn w:val="Normal"/>
    <w:rsid w:val="00AF1699"/>
    <w:pPr>
      <w:spacing w:before="100" w:beforeAutospacing="1" w:after="100" w:afterAutospacing="1"/>
    </w:pPr>
    <w:rPr>
      <w:rFonts w:ascii="Times" w:hAnsi="Times"/>
      <w:sz w:val="14"/>
      <w:szCs w:val="14"/>
      <w:lang w:val="da-DK"/>
    </w:rPr>
  </w:style>
  <w:style w:type="paragraph" w:customStyle="1" w:styleId="xl72">
    <w:name w:val="xl72"/>
    <w:basedOn w:val="Normal"/>
    <w:rsid w:val="00AF1699"/>
    <w:pPr>
      <w:spacing w:before="100" w:beforeAutospacing="1" w:after="100" w:afterAutospacing="1"/>
      <w:jc w:val="center"/>
    </w:pPr>
    <w:rPr>
      <w:rFonts w:ascii="Times New Roman" w:hAnsi="Times New Roman"/>
      <w:color w:val="0000FF"/>
      <w:sz w:val="14"/>
      <w:szCs w:val="14"/>
      <w:lang w:val="da-DK"/>
    </w:rPr>
  </w:style>
  <w:style w:type="paragraph" w:customStyle="1" w:styleId="xl73">
    <w:name w:val="xl73"/>
    <w:basedOn w:val="Normal"/>
    <w:rsid w:val="00AF1699"/>
    <w:pPr>
      <w:spacing w:before="100" w:beforeAutospacing="1" w:after="100" w:afterAutospacing="1"/>
      <w:jc w:val="center"/>
    </w:pPr>
    <w:rPr>
      <w:rFonts w:ascii="Times" w:hAnsi="Times"/>
      <w:sz w:val="14"/>
      <w:szCs w:val="14"/>
      <w:lang w:val="da-DK"/>
    </w:rPr>
  </w:style>
  <w:style w:type="paragraph" w:customStyle="1" w:styleId="xl74">
    <w:name w:val="xl74"/>
    <w:basedOn w:val="Normal"/>
    <w:rsid w:val="00AF1699"/>
    <w:pPr>
      <w:spacing w:before="100" w:beforeAutospacing="1" w:after="100" w:afterAutospacing="1"/>
      <w:jc w:val="center"/>
    </w:pPr>
    <w:rPr>
      <w:rFonts w:ascii="Times" w:hAnsi="Times"/>
      <w:b/>
      <w:bCs/>
      <w:sz w:val="14"/>
      <w:szCs w:val="14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bioproject/PRJNA169817" TargetMode="External"/><Relationship Id="rId6" Type="http://schemas.openxmlformats.org/officeDocument/2006/relationships/hyperlink" Target="http://www.ncbi.nlm.nih.gov/bioproject/PRJNA181476" TargetMode="External"/><Relationship Id="rId7" Type="http://schemas.openxmlformats.org/officeDocument/2006/relationships/hyperlink" Target="http://www.ncbi.nlm.nih.gov/bioproject/PRJNA181475" TargetMode="External"/><Relationship Id="rId8" Type="http://schemas.openxmlformats.org/officeDocument/2006/relationships/hyperlink" Target="http://www.ncbi.nlm.nih.gov/bioproject/PRJNA181450" TargetMode="External"/><Relationship Id="rId9" Type="http://schemas.openxmlformats.org/officeDocument/2006/relationships/hyperlink" Target="http://www.ncbi.nlm.nih.gov/bioproject/PRJNA181451" TargetMode="External"/><Relationship Id="rId10" Type="http://schemas.openxmlformats.org/officeDocument/2006/relationships/hyperlink" Target="http://www.ncbi.nlm.nih.gov/bioproject/PRJNA181456" TargetMode="External"/><Relationship Id="rId11" Type="http://schemas.openxmlformats.org/officeDocument/2006/relationships/hyperlink" Target="http://www.ncbi.nlm.nih.gov/bioproject/PRJNA181447" TargetMode="External"/><Relationship Id="rId12" Type="http://schemas.openxmlformats.org/officeDocument/2006/relationships/hyperlink" Target="http://www.ncbi.nlm.nih.gov/bioproject/PRJNA181460" TargetMode="External"/><Relationship Id="rId13" Type="http://schemas.openxmlformats.org/officeDocument/2006/relationships/hyperlink" Target="http://www.ncbi.nlm.nih.gov/bioproject/PRJNA181415" TargetMode="External"/><Relationship Id="rId14" Type="http://schemas.openxmlformats.org/officeDocument/2006/relationships/hyperlink" Target="http://www.ncbi.nlm.nih.gov/bioproject/PRJNA46203" TargetMode="External"/><Relationship Id="rId15" Type="http://schemas.openxmlformats.org/officeDocument/2006/relationships/hyperlink" Target="http://www.ncbi.nlm.nih.gov/bioproject/PRJNA75117" TargetMode="External"/><Relationship Id="rId16" Type="http://schemas.openxmlformats.org/officeDocument/2006/relationships/hyperlink" Target="http://www.ncbi.nlm.nih.gov/bioproject/PRJNA224278" TargetMode="External"/><Relationship Id="rId17" Type="http://schemas.openxmlformats.org/officeDocument/2006/relationships/hyperlink" Target="http://www.ncbi.nlm.nih.gov/bioproject/PRJNA162059" TargetMode="External"/><Relationship Id="rId18" Type="http://schemas.openxmlformats.org/officeDocument/2006/relationships/hyperlink" Target="http://www.ncbi.nlm.nih.gov/bioproject/PRJNA181481" TargetMode="External"/><Relationship Id="rId19" Type="http://schemas.openxmlformats.org/officeDocument/2006/relationships/hyperlink" Target="http://www.ncbi.nlm.nih.gov/bioproject/PRJNA181454" TargetMode="External"/><Relationship Id="rId30" Type="http://schemas.openxmlformats.org/officeDocument/2006/relationships/hyperlink" Target="http://www.ncbi.nlm.nih.gov/bioproject/PRJNA181440" TargetMode="External"/><Relationship Id="rId31" Type="http://schemas.openxmlformats.org/officeDocument/2006/relationships/hyperlink" Target="http://www.ncbi.nlm.nih.gov/bioproject/PRJNA181426" TargetMode="External"/><Relationship Id="rId32" Type="http://schemas.openxmlformats.org/officeDocument/2006/relationships/hyperlink" Target="http://www.ncbi.nlm.nih.gov/bioproject/PRJNA181449" TargetMode="External"/><Relationship Id="rId33" Type="http://schemas.openxmlformats.org/officeDocument/2006/relationships/hyperlink" Target="http://www.ncbi.nlm.nih.gov/bioproject/PRJNA181465" TargetMode="External"/><Relationship Id="rId34" Type="http://schemas.openxmlformats.org/officeDocument/2006/relationships/hyperlink" Target="http://www.ncbi.nlm.nih.gov/bioproject/PRJNA181416" TargetMode="External"/><Relationship Id="rId35" Type="http://schemas.openxmlformats.org/officeDocument/2006/relationships/hyperlink" Target="http://www.ncbi.nlm.nih.gov/bioproject/PRJNA181418" TargetMode="External"/><Relationship Id="rId36" Type="http://schemas.openxmlformats.org/officeDocument/2006/relationships/hyperlink" Target="http://www.ncbi.nlm.nih.gov/bioproject/PRJNA179860" TargetMode="External"/><Relationship Id="rId37" Type="http://schemas.openxmlformats.org/officeDocument/2006/relationships/hyperlink" Target="http://www.ncbi.nlm.nih.gov/bioproject/PRJNA224275" TargetMode="External"/><Relationship Id="rId38" Type="http://schemas.openxmlformats.org/officeDocument/2006/relationships/hyperlink" Target="http://www.ncbi.nlm.nih.gov/bioproject/PRJNA198524" TargetMode="External"/><Relationship Id="rId39" Type="http://schemas.openxmlformats.org/officeDocument/2006/relationships/hyperlink" Target="http://www.ncbi.nlm.nih.gov/bioproject/PRJNA48071" TargetMode="External"/><Relationship Id="rId50" Type="http://schemas.openxmlformats.org/officeDocument/2006/relationships/hyperlink" Target="http://www.ncbi.nlm.nih.gov/bioproject/PRJNA181431" TargetMode="External"/><Relationship Id="rId51" Type="http://schemas.openxmlformats.org/officeDocument/2006/relationships/hyperlink" Target="http://www.ncbi.nlm.nih.gov/bioproject/PRJNA181467" TargetMode="External"/><Relationship Id="rId52" Type="http://schemas.openxmlformats.org/officeDocument/2006/relationships/hyperlink" Target="http://www.ncbi.nlm.nih.gov/bioproject/PRJNA46201" TargetMode="External"/><Relationship Id="rId53" Type="http://schemas.openxmlformats.org/officeDocument/2006/relationships/hyperlink" Target="http://www.ncbi.nlm.nih.gov/bioproject/PRJNA181461" TargetMode="External"/><Relationship Id="rId54" Type="http://schemas.openxmlformats.org/officeDocument/2006/relationships/hyperlink" Target="http://www.ncbi.nlm.nih.gov/bioproject/PRJNA181452" TargetMode="External"/><Relationship Id="rId55" Type="http://schemas.openxmlformats.org/officeDocument/2006/relationships/hyperlink" Target="http://www.ncbi.nlm.nih.gov/bioproject/PRJNA181472" TargetMode="External"/><Relationship Id="rId56" Type="http://schemas.openxmlformats.org/officeDocument/2006/relationships/hyperlink" Target="http://www.ncbi.nlm.nih.gov/bioproject/PRJNA181433" TargetMode="External"/><Relationship Id="rId57" Type="http://schemas.openxmlformats.org/officeDocument/2006/relationships/hyperlink" Target="http://www.ncbi.nlm.nih.gov/bioproject/PRJNA181485" TargetMode="External"/><Relationship Id="rId58" Type="http://schemas.openxmlformats.org/officeDocument/2006/relationships/hyperlink" Target="http://www.ncbi.nlm.nih.gov/bioproject/PRJNA181470" TargetMode="External"/><Relationship Id="rId59" Type="http://schemas.openxmlformats.org/officeDocument/2006/relationships/hyperlink" Target="http://www.ncbi.nlm.nih.gov/bioproject/PRJNA181477" TargetMode="External"/><Relationship Id="rId70" Type="http://schemas.openxmlformats.org/officeDocument/2006/relationships/hyperlink" Target="http://www.ncbi.nlm.nih.gov/bioproject/PRJNA181430" TargetMode="External"/><Relationship Id="rId71" Type="http://schemas.openxmlformats.org/officeDocument/2006/relationships/hyperlink" Target="http://www.ncbi.nlm.nih.gov/bioproject/PRJNA181436" TargetMode="External"/><Relationship Id="rId72" Type="http://schemas.openxmlformats.org/officeDocument/2006/relationships/hyperlink" Target="http://www.ncbi.nlm.nih.gov/bioproject/PRJNA181455" TargetMode="External"/><Relationship Id="rId73" Type="http://schemas.openxmlformats.org/officeDocument/2006/relationships/hyperlink" Target="http://www.ncbi.nlm.nih.gov/bioproject/PRJNA80733" TargetMode="External"/><Relationship Id="rId74" Type="http://schemas.openxmlformats.org/officeDocument/2006/relationships/hyperlink" Target="http://www.ncbi.nlm.nih.gov/bioproject/PRJNA80735" TargetMode="External"/><Relationship Id="rId75" Type="http://schemas.openxmlformats.org/officeDocument/2006/relationships/hyperlink" Target="http://www.ncbi.nlm.nih.gov/bioproject/PRJNA181471" TargetMode="External"/><Relationship Id="rId76" Type="http://schemas.openxmlformats.org/officeDocument/2006/relationships/hyperlink" Target="http://www.ncbi.nlm.nih.gov/bioproject/PRJNA181419" TargetMode="External"/><Relationship Id="rId77" Type="http://schemas.openxmlformats.org/officeDocument/2006/relationships/hyperlink" Target="http://www.ncbi.nlm.nih.gov/bioproject/PRJNA180249" TargetMode="External"/><Relationship Id="rId78" Type="http://schemas.openxmlformats.org/officeDocument/2006/relationships/hyperlink" Target="http://www.ncbi.nlm.nih.gov/bioproject/PRJNA181438" TargetMode="External"/><Relationship Id="rId79" Type="http://schemas.openxmlformats.org/officeDocument/2006/relationships/hyperlink" Target="http://www.ncbi.nlm.nih.gov/bioproject/PRJNA224276" TargetMode="External"/><Relationship Id="rId90" Type="http://schemas.openxmlformats.org/officeDocument/2006/relationships/hyperlink" Target="http://www.ncbi.nlm.nih.gov/bioproject/PRJNA224282" TargetMode="External"/><Relationship Id="rId91" Type="http://schemas.openxmlformats.org/officeDocument/2006/relationships/hyperlink" Target="http://www.ncbi.nlm.nih.gov/bioproject/PRJNA181480" TargetMode="External"/><Relationship Id="rId92" Type="http://schemas.openxmlformats.org/officeDocument/2006/relationships/hyperlink" Target="http://www.ncbi.nlm.nih.gov/bioproject/PRJNA42957" TargetMode="External"/><Relationship Id="rId93" Type="http://schemas.openxmlformats.org/officeDocument/2006/relationships/hyperlink" Target="http://www.ncbi.nlm.nih.gov/bioproject/PRJNA162177" TargetMode="External"/><Relationship Id="rId94" Type="http://schemas.openxmlformats.org/officeDocument/2006/relationships/hyperlink" Target="http://pubmlst.org/pacnes/" TargetMode="External"/><Relationship Id="rId95" Type="http://schemas.openxmlformats.org/officeDocument/2006/relationships/fontTable" Target="fontTable.xml"/><Relationship Id="rId96" Type="http://schemas.openxmlformats.org/officeDocument/2006/relationships/theme" Target="theme/theme1.xml"/><Relationship Id="rId20" Type="http://schemas.openxmlformats.org/officeDocument/2006/relationships/hyperlink" Target="http://www.ncbi.nlm.nih.gov/bioproject/PRJNA181448" TargetMode="External"/><Relationship Id="rId21" Type="http://schemas.openxmlformats.org/officeDocument/2006/relationships/hyperlink" Target="http://www.ncbi.nlm.nih.gov/bioproject/PRJNA181457" TargetMode="External"/><Relationship Id="rId22" Type="http://schemas.openxmlformats.org/officeDocument/2006/relationships/hyperlink" Target="http://www.ncbi.nlm.nih.gov/bioproject/PRJNA181435" TargetMode="External"/><Relationship Id="rId23" Type="http://schemas.openxmlformats.org/officeDocument/2006/relationships/hyperlink" Target="http://www.ncbi.nlm.nih.gov/bioproject/PRJNA181458" TargetMode="External"/><Relationship Id="rId24" Type="http://schemas.openxmlformats.org/officeDocument/2006/relationships/hyperlink" Target="http://www.ncbi.nlm.nih.gov/bioproject/PRJNA176501" TargetMode="External"/><Relationship Id="rId25" Type="http://schemas.openxmlformats.org/officeDocument/2006/relationships/hyperlink" Target="http://www.ncbi.nlm.nih.gov/bioproject/PRJNA181468" TargetMode="External"/><Relationship Id="rId26" Type="http://schemas.openxmlformats.org/officeDocument/2006/relationships/hyperlink" Target="http://www.ncbi.nlm.nih.gov/bioproject/PRJNA181428" TargetMode="External"/><Relationship Id="rId27" Type="http://schemas.openxmlformats.org/officeDocument/2006/relationships/hyperlink" Target="http://www.ncbi.nlm.nih.gov/bioproject/PRJNA192733" TargetMode="External"/><Relationship Id="rId28" Type="http://schemas.openxmlformats.org/officeDocument/2006/relationships/hyperlink" Target="http://www.ncbi.nlm.nih.gov/bioproject/PRJNA181469" TargetMode="External"/><Relationship Id="rId29" Type="http://schemas.openxmlformats.org/officeDocument/2006/relationships/hyperlink" Target="http://www.ncbi.nlm.nih.gov/bioproject/PRJNA181446" TargetMode="External"/><Relationship Id="rId40" Type="http://schemas.openxmlformats.org/officeDocument/2006/relationships/hyperlink" Target="http://www.ncbi.nlm.nih.gov/bioproject/PRJNA181478" TargetMode="External"/><Relationship Id="rId41" Type="http://schemas.openxmlformats.org/officeDocument/2006/relationships/hyperlink" Target="http://www.ncbi.nlm.nih.gov/bioproject/PRJNA181463" TargetMode="External"/><Relationship Id="rId42" Type="http://schemas.openxmlformats.org/officeDocument/2006/relationships/hyperlink" Target="http://www.ncbi.nlm.nih.gov/bioproject/PRJNA181466" TargetMode="External"/><Relationship Id="rId43" Type="http://schemas.openxmlformats.org/officeDocument/2006/relationships/hyperlink" Target="http://www.ncbi.nlm.nih.gov/bioproject/PRJNA181445" TargetMode="External"/><Relationship Id="rId44" Type="http://schemas.openxmlformats.org/officeDocument/2006/relationships/hyperlink" Target="http://www.ncbi.nlm.nih.gov/bioproject/PRJNA181462" TargetMode="External"/><Relationship Id="rId45" Type="http://schemas.openxmlformats.org/officeDocument/2006/relationships/hyperlink" Target="http://www.ncbi.nlm.nih.gov/bioproject/PRJNA224280" TargetMode="External"/><Relationship Id="rId46" Type="http://schemas.openxmlformats.org/officeDocument/2006/relationships/hyperlink" Target="http://www.ncbi.nlm.nih.gov/bioproject/PRJNA181453" TargetMode="External"/><Relationship Id="rId47" Type="http://schemas.openxmlformats.org/officeDocument/2006/relationships/hyperlink" Target="http://www.ncbi.nlm.nih.gov/bioproject/PRJNA67825" TargetMode="External"/><Relationship Id="rId48" Type="http://schemas.openxmlformats.org/officeDocument/2006/relationships/hyperlink" Target="http://www.ncbi.nlm.nih.gov/bioproject/PRJNA71185" TargetMode="External"/><Relationship Id="rId49" Type="http://schemas.openxmlformats.org/officeDocument/2006/relationships/hyperlink" Target="http://www.ncbi.nlm.nih.gov/bioproject/PRJNA181464" TargetMode="External"/><Relationship Id="rId60" Type="http://schemas.openxmlformats.org/officeDocument/2006/relationships/hyperlink" Target="http://www.ncbi.nlm.nih.gov/bioproject/PRJNA181434" TargetMode="External"/><Relationship Id="rId61" Type="http://schemas.openxmlformats.org/officeDocument/2006/relationships/hyperlink" Target="http://www.ncbi.nlm.nih.gov/bioproject/PRJNA181479" TargetMode="External"/><Relationship Id="rId62" Type="http://schemas.openxmlformats.org/officeDocument/2006/relationships/hyperlink" Target="http://www.ncbi.nlm.nih.gov/bioproject/PRJNA181474" TargetMode="External"/><Relationship Id="rId63" Type="http://schemas.openxmlformats.org/officeDocument/2006/relationships/hyperlink" Target="http://www.ncbi.nlm.nih.gov/bioproject/PRJNA181473" TargetMode="External"/><Relationship Id="rId64" Type="http://schemas.openxmlformats.org/officeDocument/2006/relationships/hyperlink" Target="http://www.ncbi.nlm.nih.gov/bioproject/PRJNA181459" TargetMode="External"/><Relationship Id="rId65" Type="http://schemas.openxmlformats.org/officeDocument/2006/relationships/hyperlink" Target="http://www.ncbi.nlm.nih.gov/bioproject/PRJNA181429" TargetMode="External"/><Relationship Id="rId66" Type="http://schemas.openxmlformats.org/officeDocument/2006/relationships/hyperlink" Target="http://www.ncbi.nlm.nih.gov/bioproject/PRJNA181427" TargetMode="External"/><Relationship Id="rId67" Type="http://schemas.openxmlformats.org/officeDocument/2006/relationships/hyperlink" Target="http://www.ncbi.nlm.nih.gov/bioproject/PRJNA181437" TargetMode="External"/><Relationship Id="rId68" Type="http://schemas.openxmlformats.org/officeDocument/2006/relationships/hyperlink" Target="http://www.ncbi.nlm.nih.gov/bioproject/PRJNA80745" TargetMode="External"/><Relationship Id="rId69" Type="http://schemas.openxmlformats.org/officeDocument/2006/relationships/hyperlink" Target="http://www.ncbi.nlm.nih.gov/bioproject/PRJNA181482" TargetMode="External"/><Relationship Id="rId80" Type="http://schemas.openxmlformats.org/officeDocument/2006/relationships/hyperlink" Target="http://www.ncbi.nlm.nih.gov/bioproject/PRJNA162137" TargetMode="External"/><Relationship Id="rId81" Type="http://schemas.openxmlformats.org/officeDocument/2006/relationships/hyperlink" Target="http://www.ncbi.nlm.nih.gov/bioproject/PRJNA58101" TargetMode="External"/><Relationship Id="rId82" Type="http://schemas.openxmlformats.org/officeDocument/2006/relationships/hyperlink" Target="http://www.ncbi.nlm.nih.gov/bioproject/PRJNA181484" TargetMode="External"/><Relationship Id="rId83" Type="http://schemas.openxmlformats.org/officeDocument/2006/relationships/hyperlink" Target="http://www.ncbi.nlm.nih.gov/bioproject/PRJNA181441" TargetMode="External"/><Relationship Id="rId84" Type="http://schemas.openxmlformats.org/officeDocument/2006/relationships/hyperlink" Target="http://www.ncbi.nlm.nih.gov/bioproject/PRJNA181417" TargetMode="External"/><Relationship Id="rId85" Type="http://schemas.openxmlformats.org/officeDocument/2006/relationships/hyperlink" Target="http://www.ncbi.nlm.nih.gov/bioproject/PRJNA225886" TargetMode="External"/><Relationship Id="rId86" Type="http://schemas.openxmlformats.org/officeDocument/2006/relationships/hyperlink" Target="http://www.ncbi.nlm.nih.gov/bioproject/PRJNA181443" TargetMode="External"/><Relationship Id="rId87" Type="http://schemas.openxmlformats.org/officeDocument/2006/relationships/hyperlink" Target="http://www.ncbi.nlm.nih.gov/bioproject/PRJNA181442" TargetMode="External"/><Relationship Id="rId88" Type="http://schemas.openxmlformats.org/officeDocument/2006/relationships/hyperlink" Target="http://www.ncbi.nlm.nih.gov/bioproject/PRJNA181439" TargetMode="External"/><Relationship Id="rId89" Type="http://schemas.openxmlformats.org/officeDocument/2006/relationships/hyperlink" Target="http://www.ncbi.nlm.nih.gov/bioproject/PRJNA224283" TargetMode="Externa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21</Words>
  <Characters>14159</Characters>
  <Application>Microsoft Macintosh Word</Application>
  <DocSecurity>0</DocSecurity>
  <Lines>117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16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Scholz</dc:creator>
  <cp:lastModifiedBy>Christian Scholz</cp:lastModifiedBy>
  <cp:revision>4</cp:revision>
  <dcterms:created xsi:type="dcterms:W3CDTF">2014-04-07T08:44:00Z</dcterms:created>
  <dcterms:modified xsi:type="dcterms:W3CDTF">2014-06-12T07:31:00Z</dcterms:modified>
</cp:coreProperties>
</file>